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276850" cy="58102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Hlk58579199"/>
      <w:r>
        <w:rPr/>
        <w:t>S1</w:t>
      </w:r>
      <w:r>
        <w:rPr/>
        <w:t xml:space="preserve"> Fig. </w:t>
      </w:r>
      <w:r>
        <w:rPr/>
        <w:t>Overlaid GC-MS chromatographic of 9 type of Fenghuang Dancong tea</w:t>
      </w:r>
    </w:p>
    <w:p>
      <w:pPr>
        <w:pStyle w:val="Normal"/>
        <w:rPr/>
      </w:pPr>
      <w:r>
        <w:rPr/>
        <w:t>1 Youhua xiang  2 Qilan xiang 3 Zhilan xiang 4 Yelai xiang 5 Moli xiang 6 Xinren xiang</w:t>
      </w:r>
    </w:p>
    <w:p>
      <w:pPr>
        <w:pStyle w:val="Normal"/>
        <w:rPr/>
      </w:pPr>
      <w:bookmarkStart w:id="1" w:name="_Hlk58579199"/>
      <w:r>
        <w:rPr/>
        <w:t xml:space="preserve">7 Huangzhi xiang 8 Tongtian xiang  9 Qunti xiang  </w:t>
      </w:r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2:39:00Z</dcterms:created>
  <dc:creator>lzw</dc:creator>
  <dc:description/>
  <cp:keywords/>
  <dc:language>en-US</dc:language>
  <cp:lastModifiedBy>chn off31</cp:lastModifiedBy>
  <dcterms:modified xsi:type="dcterms:W3CDTF">2020-12-11T06:10:00Z</dcterms:modified>
  <cp:revision>3</cp:revision>
  <dc:subject/>
  <dc:title> </dc:title>
</cp:coreProperties>
</file>